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>Additional File 1</w:t>
      </w:r>
      <w:r>
        <w:rPr/>
        <w:t>. Sequences of primers used to PCR amplify flagellin genes.</w:t>
      </w:r>
    </w:p>
    <w:p>
      <w:pPr>
        <w:pStyle w:val="Normal"/>
        <w:spacing w:lineRule="auto" w:line="240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4961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/>
              <w:t>Sequence  (from 5’ to 3’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Primers (5’ to 3’)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A </w:t>
            </w:r>
            <w:r>
              <w:rPr/>
              <w:t>forward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/>
              <w:t>GCCTGTTTCTGGTATTC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A </w:t>
            </w:r>
            <w:r>
              <w:rPr/>
              <w:t>reverse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GAAGCCGACTGA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B </w:t>
            </w:r>
            <w:r>
              <w:rPr/>
              <w:t>forward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/>
              <w:t>AGGAAGAAATCGGTCA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B </w:t>
            </w:r>
            <w:r>
              <w:rPr/>
              <w:t>reverse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</w:rPr>
            </w:pPr>
            <w:r>
              <w:rPr/>
              <w:t>GAGAAGGAAGCCGATT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C </w:t>
            </w:r>
            <w:r>
              <w:rPr/>
              <w:t>forward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AGAAATCAGCCAGTT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C </w:t>
            </w:r>
            <w:r>
              <w:rPr/>
              <w:t>reverse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CAGTAGGACGCA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D </w:t>
            </w:r>
            <w:r>
              <w:rPr/>
              <w:t>forward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/>
              <w:t>CTTATCGGCACATCATC</w:t>
            </w:r>
          </w:p>
        </w:tc>
      </w:tr>
      <w:tr>
        <w:trPr>
          <w:trHeight w:val="321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D </w:t>
            </w:r>
            <w:r>
              <w:rPr/>
              <w:t>reverse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TCCGTCATTACA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E </w:t>
            </w:r>
            <w:r>
              <w:rPr/>
              <w:t>forward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/>
              <w:t>TTGATAGTCAGTTTAC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E </w:t>
            </w:r>
            <w:r>
              <w:rPr/>
              <w:t>reverse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TTCGGCAATGAGATAG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H </w:t>
            </w:r>
            <w:r>
              <w:rPr/>
              <w:t>forward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/>
              <w:t>GCGAAGAACGGTATCCT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H </w:t>
            </w:r>
            <w:r>
              <w:rPr/>
              <w:t>reverse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ATAAGGCGTGTCT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G </w:t>
            </w:r>
            <w:r>
              <w:rPr/>
              <w:t>forward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/>
              <w:t>ACACGCTCAGGCAAAATC</w:t>
            </w:r>
          </w:p>
        </w:tc>
      </w:tr>
      <w:tr>
        <w:trPr>
          <w:trHeight w:val="394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</w:rPr>
              <w:t xml:space="preserve">flaG </w:t>
            </w:r>
            <w:r>
              <w:rPr/>
              <w:t>reverse prim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GGCTCAAACACTGCT</w:t>
            </w:r>
          </w:p>
        </w:tc>
      </w:tr>
    </w:tbl>
    <w:p>
      <w:pPr>
        <w:pStyle w:val="HTMLPreformatted"/>
        <w:jc w:val="both"/>
        <w:rPr>
          <w:color w:val="000000"/>
        </w:rPr>
      </w:pPr>
      <w:r>
        <w:rPr>
          <w:color w:val="000000"/>
        </w:rPr>
      </w:r>
    </w:p>
    <w:p>
      <w:pPr>
        <w:pStyle w:val="HTMLPreformatted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3:50:00Z</dcterms:created>
  <dc:creator>Michael Hynes</dc:creator>
  <dc:description/>
  <cp:keywords/>
  <dc:language>en-US</dc:language>
  <cp:lastModifiedBy>Michael Hynes</cp:lastModifiedBy>
  <dcterms:modified xsi:type="dcterms:W3CDTF">2010-08-17T03:51:00Z</dcterms:modified>
  <cp:revision>1</cp:revision>
  <dc:subject/>
  <dc:title/>
</cp:coreProperties>
</file>